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5E5" w:rsidRPr="002211FF" w:rsidRDefault="001275E5" w:rsidP="001275E5">
      <w:pPr>
        <w:rPr>
          <w:rFonts w:ascii="Arial" w:hAnsi="Arial" w:cs="Arial"/>
          <w:b/>
          <w:sz w:val="20"/>
          <w:szCs w:val="20"/>
        </w:rPr>
      </w:pPr>
      <w:r w:rsidRPr="002211FF">
        <w:rPr>
          <w:rFonts w:ascii="Arial" w:hAnsi="Arial" w:cs="Arial"/>
          <w:b/>
          <w:sz w:val="20"/>
          <w:szCs w:val="20"/>
        </w:rPr>
        <w:t>Table S</w:t>
      </w:r>
      <w:r w:rsidR="00266C12" w:rsidRPr="00671D3E">
        <w:rPr>
          <w:rFonts w:ascii="Arial" w:hAnsi="Arial" w:cs="Arial"/>
          <w:b/>
          <w:sz w:val="20"/>
          <w:szCs w:val="20"/>
        </w:rPr>
        <w:t>4</w:t>
      </w:r>
      <w:r w:rsidRPr="002211FF">
        <w:rPr>
          <w:rFonts w:ascii="Arial" w:hAnsi="Arial" w:cs="Arial"/>
          <w:b/>
          <w:sz w:val="20"/>
          <w:szCs w:val="20"/>
        </w:rPr>
        <w:t xml:space="preserve"> Age-standardized prevalence (95%CI) of hypertension, hypertension unaeareness, untreated hypertension, and uncontrolled hypertension by monthly household income and job position, and adjusted trends with income (N=2,024)</w:t>
      </w:r>
    </w:p>
    <w:p w:rsidR="001275E5" w:rsidRPr="002211FF" w:rsidRDefault="001275E5" w:rsidP="001275E5">
      <w:pPr>
        <w:rPr>
          <w:rFonts w:ascii="Arial" w:hAnsi="Arial" w:cs="Arial"/>
          <w:sz w:val="20"/>
          <w:szCs w:val="20"/>
        </w:rPr>
      </w:pPr>
    </w:p>
    <w:tbl>
      <w:tblPr>
        <w:tblStyle w:val="Grilledutableau"/>
        <w:tblW w:w="0" w:type="auto"/>
        <w:tblInd w:w="-601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78"/>
        <w:gridCol w:w="2835"/>
        <w:gridCol w:w="2410"/>
        <w:gridCol w:w="2126"/>
        <w:gridCol w:w="2552"/>
      </w:tblGrid>
      <w:tr w:rsidR="001275E5" w:rsidRPr="002211FF" w:rsidTr="001868AD">
        <w:trPr>
          <w:trHeight w:val="481"/>
        </w:trPr>
        <w:tc>
          <w:tcPr>
            <w:tcW w:w="467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11FF">
              <w:rPr>
                <w:rFonts w:ascii="Arial" w:hAnsi="Arial" w:cs="Arial"/>
                <w:b/>
                <w:sz w:val="20"/>
                <w:szCs w:val="20"/>
              </w:rPr>
              <w:t>% Hypertensive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11FF">
              <w:rPr>
                <w:rFonts w:ascii="Arial" w:hAnsi="Arial" w:cs="Arial"/>
                <w:b/>
                <w:sz w:val="20"/>
                <w:szCs w:val="20"/>
              </w:rPr>
              <w:t>% Unaware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11FF">
              <w:rPr>
                <w:rFonts w:ascii="Arial" w:hAnsi="Arial" w:cs="Arial"/>
                <w:b/>
                <w:sz w:val="20"/>
                <w:szCs w:val="20"/>
              </w:rPr>
              <w:t>% Aware, not treated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11FF">
              <w:rPr>
                <w:rFonts w:ascii="Arial" w:hAnsi="Arial" w:cs="Arial"/>
                <w:b/>
                <w:sz w:val="20"/>
                <w:szCs w:val="20"/>
              </w:rPr>
              <w:t>%Treated, not controlled</w:t>
            </w:r>
          </w:p>
        </w:tc>
      </w:tr>
      <w:tr w:rsidR="001275E5" w:rsidRPr="002211FF" w:rsidTr="001868AD">
        <w:trPr>
          <w:trHeight w:val="371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ALL (N=2024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4.8 (32.9-36.7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0.7 (17.3-24.1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60.0 (56.4-63.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45.7 (38.1-53.4)</w:t>
            </w:r>
          </w:p>
        </w:tc>
      </w:tr>
      <w:tr w:rsidR="001868AD" w:rsidRPr="002211FF" w:rsidTr="001868AD">
        <w:trPr>
          <w:trHeight w:val="41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868AD" w:rsidRPr="002211FF" w:rsidRDefault="001868AD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i/>
                <w:sz w:val="20"/>
                <w:szCs w:val="20"/>
              </w:rPr>
              <w:t>Job position</w:t>
            </w:r>
          </w:p>
        </w:tc>
        <w:tc>
          <w:tcPr>
            <w:tcW w:w="2835" w:type="dxa"/>
            <w:vAlign w:val="bottom"/>
          </w:tcPr>
          <w:p w:rsidR="001868AD" w:rsidRPr="002211FF" w:rsidRDefault="001868AD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1868AD" w:rsidRPr="002211FF" w:rsidRDefault="001868AD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1868AD" w:rsidRPr="002211FF" w:rsidRDefault="001868AD" w:rsidP="00E82DB7"/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68AD" w:rsidRPr="002211FF" w:rsidRDefault="001868AD" w:rsidP="00E82DB7"/>
        </w:tc>
      </w:tr>
      <w:tr w:rsidR="001275E5" w:rsidRPr="002211FF" w:rsidTr="001868AD">
        <w:trPr>
          <w:trHeight w:val="41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Non-manual, manager or independent (N=465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33.1 (29.0-37.3) 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6.0 (10.2-21.8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57.0 (49.2-64.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48.2 (31.8-64.5)</w:t>
            </w:r>
          </w:p>
        </w:tc>
      </w:tr>
      <w:tr w:rsidR="001275E5" w:rsidRPr="002211FF" w:rsidTr="001868AD">
        <w:trPr>
          <w:trHeight w:val="43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Non-manual, employed (N=510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 xml:space="preserve">23.2 (18.5-28.9) 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1.4 (14.0-28.9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60.2 (51.3-69.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45.3 (33.7-56.8)</w:t>
            </w:r>
          </w:p>
        </w:tc>
      </w:tr>
      <w:tr w:rsidR="001275E5" w:rsidRPr="002211FF" w:rsidTr="001868AD">
        <w:trPr>
          <w:trHeight w:val="41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anual, independent (N=115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1.9 (24.9-38.9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3.1 (11.9-34.3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69.2 (60.6-77.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59.0 (47.6-70.4)</w:t>
            </w:r>
          </w:p>
        </w:tc>
      </w:tr>
      <w:tr w:rsidR="001275E5" w:rsidRPr="002211FF" w:rsidTr="001868AD">
        <w:trPr>
          <w:trHeight w:val="40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Manual, employed (N=338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5.2 (29.0-41.4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3.1 (15.4-30.8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65.2 (56.7-73.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41.5 (25.2-57.7)</w:t>
            </w:r>
          </w:p>
        </w:tc>
      </w:tr>
      <w:tr w:rsidR="001275E5" w:rsidRPr="002211FF" w:rsidTr="001868AD">
        <w:trPr>
          <w:trHeight w:val="42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Woman/Man-at-home (N=117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9.1 (21.9-36.2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9.0 (7.7-30.3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pPr>
              <w:tabs>
                <w:tab w:val="left" w:pos="703"/>
              </w:tabs>
            </w:pPr>
            <w:r w:rsidRPr="002211FF">
              <w:t>72.4 (61.3-83.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33.1 (11.9-54.3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Retired, jobless, or disability insurance (N=479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7.1 (31.2-42.9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4.9 (20.3-29.5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54.8 (42.9-66.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69.6 (56.1-83.1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i/>
                <w:sz w:val="20"/>
                <w:szCs w:val="20"/>
              </w:rPr>
              <w:t>Monthly household income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1275E5" w:rsidRPr="002211FF" w:rsidRDefault="001275E5" w:rsidP="00E82DB7"/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/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&lt;3000CHF (N=110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9.4 (29.8-49.1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3.9 (32.0-35.8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41.9 (33.7-50.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65.5 (57.2-73.8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3000-4999CHF (N=304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8.8 (33.1-44.4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7.3 (9.6-24.9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56.3 (46.6-65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44.0 (34.9-53.2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5000-6999CHF  (N=376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3.3 (29.0-37.7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2.7 (13.9-31.5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53.1 (42.3-63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59.0 (47.9-70.1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7000-9499CHF (N=457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6.1 (31.8-40.4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4.6 (17.2-32.0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66.1 (60.1-72.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77.3 (66.3-88.2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9500-13000CHF  (N=397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37.1 (32.6-41.5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9.5 (12.6-26.4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pPr>
              <w:tabs>
                <w:tab w:val="left" w:pos="611"/>
              </w:tabs>
            </w:pPr>
            <w:r w:rsidRPr="002211FF">
              <w:t>61.0 (54.6-67.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44.4 (36.1-52.6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bCs/>
                <w:sz w:val="20"/>
                <w:szCs w:val="20"/>
              </w:rPr>
              <w:t>&gt;13000CHF  (N=380)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28.2 (23.3-33.0)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14.0 (7.5-20.6)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56.6 (47.2-66.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28.3 (17.8-38.8)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75E5" w:rsidRPr="001868AD" w:rsidRDefault="001275E5" w:rsidP="00E82DB7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868AD">
              <w:rPr>
                <w:rFonts w:ascii="Arial" w:hAnsi="Arial" w:cs="Arial"/>
                <w:bCs/>
                <w:i/>
                <w:sz w:val="20"/>
                <w:szCs w:val="20"/>
              </w:rPr>
              <w:t>Unadjusted P value for trends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11F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0.0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0.28</w:t>
            </w:r>
          </w:p>
        </w:tc>
      </w:tr>
      <w:tr w:rsidR="001275E5" w:rsidRPr="002211FF" w:rsidTr="001868AD">
        <w:trPr>
          <w:trHeight w:val="46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1275E5" w:rsidRPr="001868AD" w:rsidRDefault="001275E5" w:rsidP="00E82DB7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868AD">
              <w:rPr>
                <w:rFonts w:ascii="Arial" w:hAnsi="Arial" w:cs="Arial"/>
                <w:bCs/>
                <w:i/>
                <w:sz w:val="20"/>
                <w:szCs w:val="20"/>
              </w:rPr>
              <w:t>Adjusted* P value for trends</w:t>
            </w:r>
          </w:p>
        </w:tc>
        <w:tc>
          <w:tcPr>
            <w:tcW w:w="2835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410" w:type="dxa"/>
            <w:vAlign w:val="bottom"/>
          </w:tcPr>
          <w:p w:rsidR="001275E5" w:rsidRPr="002211FF" w:rsidRDefault="001275E5" w:rsidP="00E82DB7">
            <w:pPr>
              <w:rPr>
                <w:rFonts w:ascii="Arial" w:hAnsi="Arial" w:cs="Arial"/>
                <w:sz w:val="20"/>
                <w:szCs w:val="20"/>
              </w:rPr>
            </w:pPr>
            <w:r w:rsidRPr="002211F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126" w:type="dxa"/>
            <w:vAlign w:val="bottom"/>
          </w:tcPr>
          <w:p w:rsidR="001275E5" w:rsidRPr="002211FF" w:rsidRDefault="001275E5" w:rsidP="00E82DB7">
            <w:r w:rsidRPr="002211FF">
              <w:t>0.5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1275E5" w:rsidRPr="002211FF" w:rsidRDefault="001275E5" w:rsidP="00E82DB7">
            <w:r w:rsidRPr="002211FF">
              <w:t>0.20</w:t>
            </w:r>
          </w:p>
        </w:tc>
      </w:tr>
    </w:tbl>
    <w:p w:rsidR="00E82DB7" w:rsidRDefault="001275E5">
      <w:r w:rsidRPr="002211FF">
        <w:rPr>
          <w:rFonts w:ascii="Arial" w:hAnsi="Arial" w:cs="Arial"/>
          <w:sz w:val="20"/>
          <w:szCs w:val="20"/>
        </w:rPr>
        <w:t xml:space="preserve">*Adjusted for job position, smoking status, gender, swiss citizenship, sedentarity, obesity, hypercholesterolemia, diabetes, age, alcool </w:t>
      </w:r>
      <w:r>
        <w:rPr>
          <w:rFonts w:ascii="Arial" w:hAnsi="Arial" w:cs="Arial"/>
          <w:sz w:val="20"/>
          <w:szCs w:val="20"/>
        </w:rPr>
        <w:t>consumption, and eduction level</w:t>
      </w:r>
    </w:p>
    <w:sectPr w:rsidR="00E82DB7" w:rsidSect="001275E5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275E5"/>
    <w:rsid w:val="000C0878"/>
    <w:rsid w:val="001275E5"/>
    <w:rsid w:val="00162FAC"/>
    <w:rsid w:val="001868AD"/>
    <w:rsid w:val="00266C12"/>
    <w:rsid w:val="0026733F"/>
    <w:rsid w:val="005E0F1F"/>
    <w:rsid w:val="006046F2"/>
    <w:rsid w:val="00671D3E"/>
    <w:rsid w:val="00780721"/>
    <w:rsid w:val="008461EB"/>
    <w:rsid w:val="00892DA1"/>
    <w:rsid w:val="0090120E"/>
    <w:rsid w:val="00A91640"/>
    <w:rsid w:val="00AE1872"/>
    <w:rsid w:val="00B94A60"/>
    <w:rsid w:val="00CE392E"/>
    <w:rsid w:val="00D24F09"/>
    <w:rsid w:val="00DB1001"/>
    <w:rsid w:val="00E8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5E5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5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gu</dc:creator>
  <cp:keywords/>
  <dc:description/>
  <cp:lastModifiedBy>idgu</cp:lastModifiedBy>
  <cp:revision>2</cp:revision>
  <dcterms:created xsi:type="dcterms:W3CDTF">2012-06-04T08:05:00Z</dcterms:created>
  <dcterms:modified xsi:type="dcterms:W3CDTF">2012-06-04T08:05:00Z</dcterms:modified>
</cp:coreProperties>
</file>